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E0C54C" w14:textId="22AC2DD6" w:rsidR="00ED2582" w:rsidRPr="00E84236" w:rsidRDefault="00CB1541">
      <w:pPr>
        <w:rPr>
          <w:rFonts w:ascii="Calibri" w:hAnsi="Calibri" w:cs="Calibri"/>
          <w:b/>
          <w:bCs/>
          <w:sz w:val="20"/>
          <w:szCs w:val="20"/>
          <w:lang w:val="en-GB"/>
        </w:rPr>
      </w:pPr>
      <w:r w:rsidRPr="00E84236">
        <w:rPr>
          <w:rFonts w:ascii="Calibri" w:hAnsi="Calibri" w:cs="Calibri"/>
          <w:b/>
          <w:bCs/>
          <w:sz w:val="20"/>
          <w:szCs w:val="20"/>
          <w:lang w:val="en-GB"/>
        </w:rPr>
        <w:t xml:space="preserve">Appendix I- Table 1- </w:t>
      </w:r>
      <w:r w:rsidR="009704B1" w:rsidRPr="00E84236">
        <w:rPr>
          <w:rFonts w:ascii="Calibri" w:hAnsi="Calibri" w:cs="Calibri"/>
          <w:b/>
          <w:bCs/>
          <w:sz w:val="20"/>
          <w:szCs w:val="20"/>
          <w:lang w:val="en-GB"/>
        </w:rPr>
        <w:t>Search terms</w:t>
      </w:r>
    </w:p>
    <w:tbl>
      <w:tblPr>
        <w:tblStyle w:val="4-4"/>
        <w:tblW w:w="0" w:type="auto"/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1993"/>
        <w:gridCol w:w="1993"/>
        <w:gridCol w:w="1993"/>
      </w:tblGrid>
      <w:tr w:rsidR="00EA2422" w:rsidRPr="00E84236" w14:paraId="11070B79" w14:textId="77777777" w:rsidTr="00CB15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7EB5E4F1" w14:textId="32D936E6" w:rsidR="00EA2422" w:rsidRPr="00E84236" w:rsidRDefault="00EA242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 w:rsidRPr="00E84236">
              <w:rPr>
                <w:rFonts w:ascii="Calibri" w:hAnsi="Calibri" w:cs="Calibri"/>
                <w:sz w:val="20"/>
                <w:szCs w:val="20"/>
              </w:rPr>
              <w:t>taVNS</w:t>
            </w:r>
            <w:proofErr w:type="spellEnd"/>
          </w:p>
        </w:tc>
        <w:tc>
          <w:tcPr>
            <w:tcW w:w="1992" w:type="dxa"/>
          </w:tcPr>
          <w:p w14:paraId="231CDE0D" w14:textId="210D3006" w:rsidR="00EA2422" w:rsidRPr="00E84236" w:rsidRDefault="00EA24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84236">
              <w:rPr>
                <w:rFonts w:ascii="Calibri" w:hAnsi="Calibri" w:cs="Calibri"/>
                <w:sz w:val="20"/>
                <w:szCs w:val="20"/>
              </w:rPr>
              <w:t>Executive Functions</w:t>
            </w:r>
          </w:p>
        </w:tc>
        <w:tc>
          <w:tcPr>
            <w:tcW w:w="1992" w:type="dxa"/>
          </w:tcPr>
          <w:p w14:paraId="257F4CCD" w14:textId="16CA3DCC" w:rsidR="00EA2422" w:rsidRPr="00E84236" w:rsidRDefault="00EA24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84236">
              <w:rPr>
                <w:rFonts w:ascii="Calibri" w:hAnsi="Calibri" w:cs="Calibri"/>
                <w:sz w:val="20"/>
                <w:szCs w:val="20"/>
              </w:rPr>
              <w:t>Working Memory and Attention</w:t>
            </w:r>
          </w:p>
        </w:tc>
        <w:tc>
          <w:tcPr>
            <w:tcW w:w="1993" w:type="dxa"/>
          </w:tcPr>
          <w:p w14:paraId="1FB2112B" w14:textId="0A4B16DC" w:rsidR="00EA2422" w:rsidRPr="00E84236" w:rsidRDefault="00EA24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84236">
              <w:rPr>
                <w:rFonts w:ascii="Calibri" w:hAnsi="Calibri" w:cs="Calibri"/>
                <w:sz w:val="20"/>
                <w:szCs w:val="20"/>
              </w:rPr>
              <w:t>Social Cognition and Emotional Regulation</w:t>
            </w:r>
          </w:p>
        </w:tc>
        <w:tc>
          <w:tcPr>
            <w:tcW w:w="1993" w:type="dxa"/>
          </w:tcPr>
          <w:p w14:paraId="0D49570C" w14:textId="65AA2CEB" w:rsidR="00EA2422" w:rsidRPr="00E84236" w:rsidRDefault="00EA24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84236">
              <w:rPr>
                <w:rFonts w:ascii="Calibri" w:hAnsi="Calibri" w:cs="Calibri"/>
                <w:sz w:val="20"/>
                <w:szCs w:val="20"/>
              </w:rPr>
              <w:t>Cognitive Flexibility and Learning</w:t>
            </w:r>
          </w:p>
        </w:tc>
        <w:tc>
          <w:tcPr>
            <w:tcW w:w="1993" w:type="dxa"/>
          </w:tcPr>
          <w:p w14:paraId="519D1238" w14:textId="6BAEDC30" w:rsidR="00EA2422" w:rsidRPr="00E84236" w:rsidRDefault="00EA24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84236">
              <w:rPr>
                <w:rFonts w:ascii="Calibri" w:hAnsi="Calibri" w:cs="Calibri"/>
                <w:sz w:val="20"/>
                <w:szCs w:val="20"/>
              </w:rPr>
              <w:t>Cognitive Impairment and Disorders</w:t>
            </w:r>
          </w:p>
        </w:tc>
      </w:tr>
      <w:tr w:rsidR="00EA2422" w:rsidRPr="00E84236" w14:paraId="31D1EA6F" w14:textId="77777777" w:rsidTr="00CB1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564FEA76" w14:textId="490BF05F" w:rsidR="00EA2422" w:rsidRPr="00E84236" w:rsidRDefault="00EA242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84236">
              <w:rPr>
                <w:rFonts w:ascii="Calibri" w:hAnsi="Calibri" w:cs="Calibri"/>
                <w:sz w:val="20"/>
                <w:szCs w:val="20"/>
              </w:rPr>
              <w:t xml:space="preserve">transcutaneous auricular </w:t>
            </w:r>
            <w:proofErr w:type="spellStart"/>
            <w:r w:rsidRPr="00E84236">
              <w:rPr>
                <w:rFonts w:ascii="Calibri" w:hAnsi="Calibri" w:cs="Calibri"/>
                <w:sz w:val="20"/>
                <w:szCs w:val="20"/>
              </w:rPr>
              <w:t>vagus</w:t>
            </w:r>
            <w:proofErr w:type="spellEnd"/>
            <w:r w:rsidRPr="00E84236">
              <w:rPr>
                <w:rFonts w:ascii="Calibri" w:hAnsi="Calibri" w:cs="Calibri"/>
                <w:sz w:val="20"/>
                <w:szCs w:val="20"/>
              </w:rPr>
              <w:t xml:space="preserve"> nerve stimulation</w:t>
            </w:r>
          </w:p>
        </w:tc>
        <w:tc>
          <w:tcPr>
            <w:tcW w:w="1992" w:type="dxa"/>
          </w:tcPr>
          <w:p w14:paraId="52E291F9" w14:textId="0C3C1403" w:rsidR="00EA2422" w:rsidRPr="00E84236" w:rsidRDefault="00EA2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84236">
              <w:rPr>
                <w:rFonts w:ascii="Calibri" w:hAnsi="Calibri" w:cs="Calibri"/>
                <w:sz w:val="20"/>
                <w:szCs w:val="20"/>
              </w:rPr>
              <w:t>executive function*</w:t>
            </w:r>
          </w:p>
        </w:tc>
        <w:tc>
          <w:tcPr>
            <w:tcW w:w="1992" w:type="dxa"/>
          </w:tcPr>
          <w:p w14:paraId="5906E6E1" w14:textId="15E2DB64" w:rsidR="00EA2422" w:rsidRPr="00E84236" w:rsidRDefault="00EA2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84236">
              <w:rPr>
                <w:rFonts w:ascii="Calibri" w:hAnsi="Calibri" w:cs="Calibri"/>
                <w:sz w:val="20"/>
                <w:szCs w:val="20"/>
              </w:rPr>
              <w:t>working memory</w:t>
            </w:r>
          </w:p>
        </w:tc>
        <w:tc>
          <w:tcPr>
            <w:tcW w:w="1993" w:type="dxa"/>
          </w:tcPr>
          <w:p w14:paraId="78D43561" w14:textId="1DBC1E0E" w:rsidR="00EA2422" w:rsidRPr="00E84236" w:rsidRDefault="00EA2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84236">
              <w:rPr>
                <w:rFonts w:ascii="Calibri" w:hAnsi="Calibri" w:cs="Calibri"/>
                <w:sz w:val="20"/>
                <w:szCs w:val="20"/>
              </w:rPr>
              <w:t>social cognition</w:t>
            </w:r>
          </w:p>
        </w:tc>
        <w:tc>
          <w:tcPr>
            <w:tcW w:w="1993" w:type="dxa"/>
          </w:tcPr>
          <w:p w14:paraId="0010BCCF" w14:textId="6F2B38C8" w:rsidR="00EA2422" w:rsidRPr="00E84236" w:rsidRDefault="00EA2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84236">
              <w:rPr>
                <w:rFonts w:ascii="Calibri" w:hAnsi="Calibri" w:cs="Calibri"/>
                <w:sz w:val="20"/>
                <w:szCs w:val="20"/>
              </w:rPr>
              <w:t>cognitive flexibility</w:t>
            </w:r>
          </w:p>
        </w:tc>
        <w:tc>
          <w:tcPr>
            <w:tcW w:w="1993" w:type="dxa"/>
          </w:tcPr>
          <w:p w14:paraId="1D27FA56" w14:textId="2ECCCAAE" w:rsidR="00EA2422" w:rsidRPr="00E84236" w:rsidRDefault="00EA2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84236">
              <w:rPr>
                <w:rFonts w:ascii="Calibri" w:hAnsi="Calibri" w:cs="Calibri"/>
                <w:sz w:val="20"/>
                <w:szCs w:val="20"/>
              </w:rPr>
              <w:t>cognitive impairment</w:t>
            </w:r>
          </w:p>
        </w:tc>
      </w:tr>
      <w:tr w:rsidR="00EA2422" w:rsidRPr="00E84236" w14:paraId="7092D126" w14:textId="77777777" w:rsidTr="00CB15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5D1B6775" w14:textId="4E9A4C44" w:rsidR="00EA2422" w:rsidRPr="00E84236" w:rsidRDefault="00EA242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 w:rsidRPr="00E84236">
              <w:rPr>
                <w:rFonts w:ascii="Calibri" w:hAnsi="Calibri" w:cs="Calibri"/>
                <w:sz w:val="20"/>
                <w:szCs w:val="20"/>
                <w:lang w:val="en-GB"/>
              </w:rPr>
              <w:t>taVNS</w:t>
            </w:r>
            <w:proofErr w:type="spellEnd"/>
            <w:r w:rsidRPr="00E84236">
              <w:rPr>
                <w:rFonts w:ascii="Calibri" w:hAnsi="Calibri" w:cs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992" w:type="dxa"/>
          </w:tcPr>
          <w:p w14:paraId="7F5CEA1D" w14:textId="6E9DE048" w:rsidR="00EA2422" w:rsidRPr="00E84236" w:rsidRDefault="00EA2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84236">
              <w:rPr>
                <w:rFonts w:ascii="Calibri" w:hAnsi="Calibri" w:cs="Calibri"/>
                <w:sz w:val="20"/>
                <w:szCs w:val="20"/>
              </w:rPr>
              <w:t>decision-making</w:t>
            </w:r>
          </w:p>
        </w:tc>
        <w:tc>
          <w:tcPr>
            <w:tcW w:w="1992" w:type="dxa"/>
          </w:tcPr>
          <w:p w14:paraId="2A8E48FB" w14:textId="4D895645" w:rsidR="00EA2422" w:rsidRPr="00E84236" w:rsidRDefault="00EA2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84236">
              <w:rPr>
                <w:rFonts w:ascii="Calibri" w:hAnsi="Calibri" w:cs="Calibri"/>
                <w:sz w:val="20"/>
                <w:szCs w:val="20"/>
              </w:rPr>
              <w:t>short-term memory</w:t>
            </w:r>
          </w:p>
        </w:tc>
        <w:tc>
          <w:tcPr>
            <w:tcW w:w="1993" w:type="dxa"/>
          </w:tcPr>
          <w:p w14:paraId="2F9294FC" w14:textId="6A6CE993" w:rsidR="00EA2422" w:rsidRPr="00E84236" w:rsidRDefault="00EA2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84236">
              <w:rPr>
                <w:rFonts w:ascii="Calibri" w:hAnsi="Calibri" w:cs="Calibri"/>
                <w:sz w:val="20"/>
                <w:szCs w:val="20"/>
              </w:rPr>
              <w:t>emotion regulation</w:t>
            </w:r>
          </w:p>
        </w:tc>
        <w:tc>
          <w:tcPr>
            <w:tcW w:w="1993" w:type="dxa"/>
          </w:tcPr>
          <w:p w14:paraId="256A4C2F" w14:textId="5ED9C0AF" w:rsidR="00EA2422" w:rsidRPr="00E84236" w:rsidRDefault="00EA2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84236">
              <w:rPr>
                <w:rFonts w:ascii="Calibri" w:hAnsi="Calibri" w:cs="Calibri"/>
                <w:sz w:val="20"/>
                <w:szCs w:val="20"/>
              </w:rPr>
              <w:t>learning ability</w:t>
            </w:r>
          </w:p>
        </w:tc>
        <w:tc>
          <w:tcPr>
            <w:tcW w:w="1993" w:type="dxa"/>
          </w:tcPr>
          <w:p w14:paraId="79F9693C" w14:textId="64814622" w:rsidR="00EA2422" w:rsidRPr="00E84236" w:rsidRDefault="00EA2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84236">
              <w:rPr>
                <w:rFonts w:ascii="Calibri" w:hAnsi="Calibri" w:cs="Calibri"/>
                <w:sz w:val="20"/>
                <w:szCs w:val="20"/>
              </w:rPr>
              <w:t>Alzheimer’s disease</w:t>
            </w:r>
          </w:p>
        </w:tc>
      </w:tr>
      <w:tr w:rsidR="00EA2422" w:rsidRPr="00E84236" w14:paraId="6D09D7F3" w14:textId="77777777" w:rsidTr="00CB1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4B6E902C" w14:textId="15F82E97" w:rsidR="00EA2422" w:rsidRPr="00E84236" w:rsidRDefault="00EA242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84236">
              <w:rPr>
                <w:rFonts w:ascii="Calibri" w:hAnsi="Calibri" w:cs="Calibri"/>
                <w:sz w:val="20"/>
                <w:szCs w:val="20"/>
              </w:rPr>
              <w:t xml:space="preserve">auricular </w:t>
            </w:r>
            <w:proofErr w:type="spellStart"/>
            <w:r w:rsidRPr="00E84236">
              <w:rPr>
                <w:rFonts w:ascii="Calibri" w:hAnsi="Calibri" w:cs="Calibri"/>
                <w:sz w:val="20"/>
                <w:szCs w:val="20"/>
              </w:rPr>
              <w:t>vagus</w:t>
            </w:r>
            <w:proofErr w:type="spellEnd"/>
            <w:r w:rsidRPr="00E84236">
              <w:rPr>
                <w:rFonts w:ascii="Calibri" w:hAnsi="Calibri" w:cs="Calibri"/>
                <w:sz w:val="20"/>
                <w:szCs w:val="20"/>
              </w:rPr>
              <w:t xml:space="preserve"> nerve stimulation</w:t>
            </w:r>
          </w:p>
        </w:tc>
        <w:tc>
          <w:tcPr>
            <w:tcW w:w="1992" w:type="dxa"/>
          </w:tcPr>
          <w:p w14:paraId="6B9DBB14" w14:textId="4DB54305" w:rsidR="00EA2422" w:rsidRPr="00E84236" w:rsidRDefault="00EA2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84236">
              <w:rPr>
                <w:rFonts w:ascii="Calibri" w:hAnsi="Calibri" w:cs="Calibri"/>
                <w:sz w:val="20"/>
                <w:szCs w:val="20"/>
              </w:rPr>
              <w:t>impulse control</w:t>
            </w:r>
          </w:p>
        </w:tc>
        <w:tc>
          <w:tcPr>
            <w:tcW w:w="1992" w:type="dxa"/>
          </w:tcPr>
          <w:p w14:paraId="1D1ED8F7" w14:textId="166D9DD7" w:rsidR="00EA2422" w:rsidRPr="00E84236" w:rsidRDefault="00EA2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84236">
              <w:rPr>
                <w:rFonts w:ascii="Calibri" w:hAnsi="Calibri" w:cs="Calibri"/>
                <w:sz w:val="20"/>
                <w:szCs w:val="20"/>
              </w:rPr>
              <w:t>attention</w:t>
            </w:r>
          </w:p>
        </w:tc>
        <w:tc>
          <w:tcPr>
            <w:tcW w:w="1993" w:type="dxa"/>
          </w:tcPr>
          <w:p w14:paraId="43764862" w14:textId="0D169B1A" w:rsidR="00EA2422" w:rsidRPr="00E84236" w:rsidRDefault="00EA2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84236">
              <w:rPr>
                <w:rFonts w:ascii="Calibri" w:hAnsi="Calibri" w:cs="Calibri"/>
                <w:sz w:val="20"/>
                <w:szCs w:val="20"/>
              </w:rPr>
              <w:t>emotion recognition</w:t>
            </w:r>
          </w:p>
        </w:tc>
        <w:tc>
          <w:tcPr>
            <w:tcW w:w="1993" w:type="dxa"/>
          </w:tcPr>
          <w:p w14:paraId="2BC3AA79" w14:textId="788E0E6B" w:rsidR="00EA2422" w:rsidRPr="00E84236" w:rsidRDefault="00EA2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84236">
              <w:rPr>
                <w:rFonts w:ascii="Calibri" w:hAnsi="Calibri" w:cs="Calibri"/>
                <w:sz w:val="20"/>
                <w:szCs w:val="20"/>
              </w:rPr>
              <w:t>adaptability</w:t>
            </w:r>
          </w:p>
        </w:tc>
        <w:tc>
          <w:tcPr>
            <w:tcW w:w="1993" w:type="dxa"/>
          </w:tcPr>
          <w:p w14:paraId="0C6FB9C1" w14:textId="220E650C" w:rsidR="00EA2422" w:rsidRPr="00E84236" w:rsidRDefault="00EA2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84236">
              <w:rPr>
                <w:rFonts w:ascii="Calibri" w:hAnsi="Calibri" w:cs="Calibri"/>
                <w:sz w:val="20"/>
                <w:szCs w:val="20"/>
              </w:rPr>
              <w:t>ADHD</w:t>
            </w:r>
          </w:p>
        </w:tc>
      </w:tr>
      <w:tr w:rsidR="00EA2422" w:rsidRPr="00E84236" w14:paraId="4B385161" w14:textId="77777777" w:rsidTr="00CB15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2DAE65A3" w14:textId="156A0880" w:rsidR="00EA2422" w:rsidRPr="00E84236" w:rsidRDefault="00EA242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84236">
              <w:rPr>
                <w:rFonts w:ascii="Calibri" w:hAnsi="Calibri" w:cs="Calibri"/>
                <w:sz w:val="20"/>
                <w:szCs w:val="20"/>
              </w:rPr>
              <w:t xml:space="preserve">transcutaneous </w:t>
            </w:r>
            <w:proofErr w:type="spellStart"/>
            <w:r w:rsidRPr="00E84236">
              <w:rPr>
                <w:rFonts w:ascii="Calibri" w:hAnsi="Calibri" w:cs="Calibri"/>
                <w:sz w:val="20"/>
                <w:szCs w:val="20"/>
              </w:rPr>
              <w:t>vagus</w:t>
            </w:r>
            <w:proofErr w:type="spellEnd"/>
            <w:r w:rsidRPr="00E84236">
              <w:rPr>
                <w:rFonts w:ascii="Calibri" w:hAnsi="Calibri" w:cs="Calibri"/>
                <w:sz w:val="20"/>
                <w:szCs w:val="20"/>
              </w:rPr>
              <w:t xml:space="preserve"> nerve stimulation</w:t>
            </w:r>
          </w:p>
        </w:tc>
        <w:tc>
          <w:tcPr>
            <w:tcW w:w="1992" w:type="dxa"/>
          </w:tcPr>
          <w:p w14:paraId="167DE852" w14:textId="1AE25EA8" w:rsidR="00EA2422" w:rsidRPr="00E84236" w:rsidRDefault="00EA2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84236">
              <w:rPr>
                <w:rFonts w:ascii="Calibri" w:hAnsi="Calibri" w:cs="Calibri"/>
                <w:sz w:val="20"/>
                <w:szCs w:val="20"/>
              </w:rPr>
              <w:t>planning</w:t>
            </w:r>
          </w:p>
        </w:tc>
        <w:tc>
          <w:tcPr>
            <w:tcW w:w="1992" w:type="dxa"/>
          </w:tcPr>
          <w:p w14:paraId="77465DEA" w14:textId="15139EFC" w:rsidR="00EA2422" w:rsidRPr="00E84236" w:rsidRDefault="00EA2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84236">
              <w:rPr>
                <w:rFonts w:ascii="Calibri" w:hAnsi="Calibri" w:cs="Calibri"/>
                <w:sz w:val="20"/>
                <w:szCs w:val="20"/>
              </w:rPr>
              <w:t>sustained attention</w:t>
            </w:r>
          </w:p>
        </w:tc>
        <w:tc>
          <w:tcPr>
            <w:tcW w:w="1993" w:type="dxa"/>
          </w:tcPr>
          <w:p w14:paraId="618DC8D3" w14:textId="7171B567" w:rsidR="00EA2422" w:rsidRPr="00E84236" w:rsidRDefault="00EA2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84236">
              <w:rPr>
                <w:rFonts w:ascii="Calibri" w:hAnsi="Calibri" w:cs="Calibri"/>
                <w:sz w:val="20"/>
                <w:szCs w:val="20"/>
              </w:rPr>
              <w:t>social interaction</w:t>
            </w:r>
          </w:p>
        </w:tc>
        <w:tc>
          <w:tcPr>
            <w:tcW w:w="1993" w:type="dxa"/>
          </w:tcPr>
          <w:p w14:paraId="175E395F" w14:textId="71007FDA" w:rsidR="00EA2422" w:rsidRPr="00E84236" w:rsidRDefault="00EA2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84236">
              <w:rPr>
                <w:rFonts w:ascii="Calibri" w:hAnsi="Calibri" w:cs="Calibri"/>
                <w:sz w:val="20"/>
                <w:szCs w:val="20"/>
              </w:rPr>
              <w:t>task-switching</w:t>
            </w:r>
          </w:p>
        </w:tc>
        <w:tc>
          <w:tcPr>
            <w:tcW w:w="1993" w:type="dxa"/>
          </w:tcPr>
          <w:p w14:paraId="14CBA883" w14:textId="72A53C3B" w:rsidR="00EA2422" w:rsidRPr="00E84236" w:rsidRDefault="00EA2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84236">
              <w:rPr>
                <w:rFonts w:ascii="Calibri" w:hAnsi="Calibri" w:cs="Calibri"/>
                <w:sz w:val="20"/>
                <w:szCs w:val="20"/>
              </w:rPr>
              <w:t>Attention Deficit Hyperactivity Disorder</w:t>
            </w:r>
          </w:p>
        </w:tc>
      </w:tr>
      <w:tr w:rsidR="00EA2422" w:rsidRPr="00E84236" w14:paraId="356B74E5" w14:textId="77777777" w:rsidTr="00CB1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4A96D612" w14:textId="1A9E8F09" w:rsidR="00EA2422" w:rsidRPr="00E84236" w:rsidRDefault="00EA242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84236">
              <w:rPr>
                <w:rFonts w:ascii="Calibri" w:hAnsi="Calibri" w:cs="Calibri"/>
                <w:sz w:val="20"/>
                <w:szCs w:val="20"/>
              </w:rPr>
              <w:t xml:space="preserve">external </w:t>
            </w:r>
            <w:proofErr w:type="spellStart"/>
            <w:r w:rsidRPr="00E84236">
              <w:rPr>
                <w:rFonts w:ascii="Calibri" w:hAnsi="Calibri" w:cs="Calibri"/>
                <w:sz w:val="20"/>
                <w:szCs w:val="20"/>
              </w:rPr>
              <w:t>vagus</w:t>
            </w:r>
            <w:proofErr w:type="spellEnd"/>
            <w:r w:rsidRPr="00E84236">
              <w:rPr>
                <w:rFonts w:ascii="Calibri" w:hAnsi="Calibri" w:cs="Calibri"/>
                <w:sz w:val="20"/>
                <w:szCs w:val="20"/>
              </w:rPr>
              <w:t xml:space="preserve"> nerve stimulation</w:t>
            </w:r>
          </w:p>
        </w:tc>
        <w:tc>
          <w:tcPr>
            <w:tcW w:w="1992" w:type="dxa"/>
          </w:tcPr>
          <w:p w14:paraId="179F5698" w14:textId="5C10B772" w:rsidR="00EA2422" w:rsidRPr="00E84236" w:rsidRDefault="00EA2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84236">
              <w:rPr>
                <w:rFonts w:ascii="Calibri" w:hAnsi="Calibri" w:cs="Calibri"/>
                <w:sz w:val="20"/>
                <w:szCs w:val="20"/>
              </w:rPr>
              <w:t>problem-solving</w:t>
            </w:r>
          </w:p>
        </w:tc>
        <w:tc>
          <w:tcPr>
            <w:tcW w:w="1992" w:type="dxa"/>
          </w:tcPr>
          <w:p w14:paraId="56C9C7D4" w14:textId="061CC9CF" w:rsidR="00EA2422" w:rsidRPr="00E84236" w:rsidRDefault="00EA2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84236">
              <w:rPr>
                <w:rFonts w:ascii="Calibri" w:hAnsi="Calibri" w:cs="Calibri"/>
                <w:sz w:val="20"/>
                <w:szCs w:val="20"/>
              </w:rPr>
              <w:t>focused attention</w:t>
            </w:r>
          </w:p>
        </w:tc>
        <w:tc>
          <w:tcPr>
            <w:tcW w:w="1993" w:type="dxa"/>
          </w:tcPr>
          <w:p w14:paraId="1603FC37" w14:textId="0618A84C" w:rsidR="00EA2422" w:rsidRPr="00E84236" w:rsidRDefault="00EA2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84236">
              <w:rPr>
                <w:rFonts w:ascii="Calibri" w:hAnsi="Calibri" w:cs="Calibri"/>
                <w:sz w:val="20"/>
                <w:szCs w:val="20"/>
              </w:rPr>
              <w:t>emotional intelligence</w:t>
            </w:r>
          </w:p>
        </w:tc>
        <w:tc>
          <w:tcPr>
            <w:tcW w:w="1993" w:type="dxa"/>
          </w:tcPr>
          <w:p w14:paraId="31EF888C" w14:textId="2E08165A" w:rsidR="00EA2422" w:rsidRPr="00E84236" w:rsidRDefault="00EA2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gramStart"/>
            <w:r w:rsidRPr="00E84236">
              <w:rPr>
                <w:rFonts w:ascii="Calibri" w:hAnsi="Calibri" w:cs="Calibri"/>
                <w:sz w:val="20"/>
                <w:szCs w:val="20"/>
              </w:rPr>
              <w:t>set-shifting</w:t>
            </w:r>
            <w:proofErr w:type="gramEnd"/>
          </w:p>
        </w:tc>
        <w:tc>
          <w:tcPr>
            <w:tcW w:w="1993" w:type="dxa"/>
          </w:tcPr>
          <w:p w14:paraId="4D563009" w14:textId="5D259D80" w:rsidR="00EA2422" w:rsidRPr="00E84236" w:rsidRDefault="00EA2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84236">
              <w:rPr>
                <w:rFonts w:ascii="Calibri" w:hAnsi="Calibri" w:cs="Calibri"/>
                <w:sz w:val="20"/>
                <w:szCs w:val="20"/>
              </w:rPr>
              <w:t>depression</w:t>
            </w:r>
          </w:p>
        </w:tc>
      </w:tr>
      <w:tr w:rsidR="00EA2422" w:rsidRPr="00E84236" w14:paraId="0F025738" w14:textId="77777777" w:rsidTr="00CB15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767050D3" w14:textId="6CF2D787" w:rsidR="00EA2422" w:rsidRPr="00E84236" w:rsidRDefault="00EA242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 w:rsidRPr="00E84236">
              <w:rPr>
                <w:rFonts w:ascii="Calibri" w:hAnsi="Calibri" w:cs="Calibri"/>
                <w:sz w:val="20"/>
                <w:szCs w:val="20"/>
              </w:rPr>
              <w:t>vagus</w:t>
            </w:r>
            <w:proofErr w:type="spellEnd"/>
            <w:r w:rsidRPr="00E84236">
              <w:rPr>
                <w:rFonts w:ascii="Calibri" w:hAnsi="Calibri" w:cs="Calibri"/>
                <w:sz w:val="20"/>
                <w:szCs w:val="20"/>
              </w:rPr>
              <w:t xml:space="preserve"> nerve stimulation auricula</w:t>
            </w:r>
          </w:p>
        </w:tc>
        <w:tc>
          <w:tcPr>
            <w:tcW w:w="1992" w:type="dxa"/>
          </w:tcPr>
          <w:p w14:paraId="4DD9B479" w14:textId="42EC6DF1" w:rsidR="00EA2422" w:rsidRPr="00E84236" w:rsidRDefault="00EA2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84236">
              <w:rPr>
                <w:rFonts w:ascii="Calibri" w:hAnsi="Calibri" w:cs="Calibri"/>
                <w:sz w:val="20"/>
                <w:szCs w:val="20"/>
              </w:rPr>
              <w:t>self-regulation</w:t>
            </w:r>
          </w:p>
        </w:tc>
        <w:tc>
          <w:tcPr>
            <w:tcW w:w="1992" w:type="dxa"/>
          </w:tcPr>
          <w:p w14:paraId="33ED6F88" w14:textId="53F7E8EA" w:rsidR="00EA2422" w:rsidRPr="00E84236" w:rsidRDefault="00EA2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84236">
              <w:rPr>
                <w:rFonts w:ascii="Calibri" w:hAnsi="Calibri" w:cs="Calibri"/>
                <w:sz w:val="20"/>
                <w:szCs w:val="20"/>
              </w:rPr>
              <w:t>selective attention</w:t>
            </w:r>
          </w:p>
        </w:tc>
        <w:tc>
          <w:tcPr>
            <w:tcW w:w="1993" w:type="dxa"/>
          </w:tcPr>
          <w:p w14:paraId="36DC8BA0" w14:textId="11FD8F07" w:rsidR="00EA2422" w:rsidRPr="00E84236" w:rsidRDefault="00EA2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84236">
              <w:rPr>
                <w:rFonts w:ascii="Calibri" w:hAnsi="Calibri" w:cs="Calibri"/>
                <w:sz w:val="20"/>
                <w:szCs w:val="20"/>
              </w:rPr>
              <w:t>affective regulation</w:t>
            </w:r>
          </w:p>
        </w:tc>
        <w:tc>
          <w:tcPr>
            <w:tcW w:w="1993" w:type="dxa"/>
          </w:tcPr>
          <w:p w14:paraId="45E53D16" w14:textId="17C44143" w:rsidR="00EA2422" w:rsidRPr="00E84236" w:rsidRDefault="00EA2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84236">
              <w:rPr>
                <w:rFonts w:ascii="Calibri" w:hAnsi="Calibri" w:cs="Calibri"/>
                <w:sz w:val="20"/>
                <w:szCs w:val="20"/>
              </w:rPr>
              <w:t>information processing</w:t>
            </w:r>
          </w:p>
        </w:tc>
        <w:tc>
          <w:tcPr>
            <w:tcW w:w="1993" w:type="dxa"/>
          </w:tcPr>
          <w:p w14:paraId="0665452B" w14:textId="023C6A80" w:rsidR="00EA2422" w:rsidRPr="00E84236" w:rsidRDefault="00EA2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84236">
              <w:rPr>
                <w:rFonts w:ascii="Calibri" w:hAnsi="Calibri" w:cs="Calibri"/>
                <w:sz w:val="20"/>
                <w:szCs w:val="20"/>
              </w:rPr>
              <w:t>neurodegenerative disorder*</w:t>
            </w:r>
          </w:p>
        </w:tc>
      </w:tr>
      <w:tr w:rsidR="00EA2422" w:rsidRPr="00E84236" w14:paraId="442E3DAB" w14:textId="77777777" w:rsidTr="00CB1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7F7F962D" w14:textId="77777777" w:rsidR="00EA2422" w:rsidRPr="00E84236" w:rsidRDefault="00EA242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92" w:type="dxa"/>
          </w:tcPr>
          <w:p w14:paraId="5CB1452A" w14:textId="4A696A86" w:rsidR="00EA2422" w:rsidRPr="00E84236" w:rsidRDefault="00EA2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84236">
              <w:rPr>
                <w:rFonts w:ascii="Calibri" w:hAnsi="Calibri" w:cs="Calibri"/>
                <w:sz w:val="20"/>
                <w:szCs w:val="20"/>
              </w:rPr>
              <w:t>inhibition</w:t>
            </w:r>
          </w:p>
        </w:tc>
        <w:tc>
          <w:tcPr>
            <w:tcW w:w="1992" w:type="dxa"/>
          </w:tcPr>
          <w:p w14:paraId="17B75006" w14:textId="056D6E04" w:rsidR="00EA2422" w:rsidRPr="00E84236" w:rsidRDefault="00EA2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84236">
              <w:rPr>
                <w:rFonts w:ascii="Calibri" w:hAnsi="Calibri" w:cs="Calibri"/>
                <w:sz w:val="20"/>
                <w:szCs w:val="20"/>
              </w:rPr>
              <w:t>divided attention</w:t>
            </w:r>
          </w:p>
        </w:tc>
        <w:tc>
          <w:tcPr>
            <w:tcW w:w="1993" w:type="dxa"/>
          </w:tcPr>
          <w:p w14:paraId="6E85C201" w14:textId="1CB5CB2C" w:rsidR="00EA2422" w:rsidRPr="00E84236" w:rsidRDefault="00EA2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84236">
              <w:rPr>
                <w:rFonts w:ascii="Calibri" w:hAnsi="Calibri" w:cs="Calibri"/>
                <w:sz w:val="20"/>
                <w:szCs w:val="20"/>
              </w:rPr>
              <w:t>emotional control</w:t>
            </w:r>
          </w:p>
        </w:tc>
        <w:tc>
          <w:tcPr>
            <w:tcW w:w="1993" w:type="dxa"/>
          </w:tcPr>
          <w:p w14:paraId="1C7099AD" w14:textId="678B04F1" w:rsidR="00EA2422" w:rsidRPr="00E84236" w:rsidRDefault="00EA2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84236">
              <w:rPr>
                <w:rFonts w:ascii="Calibri" w:hAnsi="Calibri" w:cs="Calibri"/>
                <w:sz w:val="20"/>
                <w:szCs w:val="20"/>
              </w:rPr>
              <w:t>learning strategies</w:t>
            </w:r>
          </w:p>
        </w:tc>
        <w:tc>
          <w:tcPr>
            <w:tcW w:w="1993" w:type="dxa"/>
          </w:tcPr>
          <w:p w14:paraId="26C43853" w14:textId="41A7DC74" w:rsidR="00EA2422" w:rsidRPr="00E84236" w:rsidRDefault="00EA2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84236">
              <w:rPr>
                <w:rFonts w:ascii="Calibri" w:hAnsi="Calibri" w:cs="Calibri"/>
                <w:sz w:val="20"/>
                <w:szCs w:val="20"/>
              </w:rPr>
              <w:t>dementia</w:t>
            </w:r>
          </w:p>
        </w:tc>
      </w:tr>
      <w:tr w:rsidR="00EA2422" w:rsidRPr="00E84236" w14:paraId="31E1C098" w14:textId="77777777" w:rsidTr="00CB15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119B9539" w14:textId="77777777" w:rsidR="00EA2422" w:rsidRPr="00E84236" w:rsidRDefault="00EA242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92" w:type="dxa"/>
          </w:tcPr>
          <w:p w14:paraId="18B85D9D" w14:textId="6E24F861" w:rsidR="00EA2422" w:rsidRPr="00E84236" w:rsidRDefault="00EA2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84236">
              <w:rPr>
                <w:rFonts w:ascii="Calibri" w:hAnsi="Calibri" w:cs="Calibri"/>
                <w:sz w:val="20"/>
                <w:szCs w:val="20"/>
              </w:rPr>
              <w:t>cognitive flexibility</w:t>
            </w:r>
          </w:p>
        </w:tc>
        <w:tc>
          <w:tcPr>
            <w:tcW w:w="1992" w:type="dxa"/>
          </w:tcPr>
          <w:p w14:paraId="73EC0276" w14:textId="593C536A" w:rsidR="00EA2422" w:rsidRPr="00E84236" w:rsidRDefault="00EA2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84236">
              <w:rPr>
                <w:rFonts w:ascii="Calibri" w:hAnsi="Calibri" w:cs="Calibri"/>
                <w:sz w:val="20"/>
                <w:szCs w:val="20"/>
              </w:rPr>
              <w:t>n-back task</w:t>
            </w:r>
          </w:p>
        </w:tc>
        <w:tc>
          <w:tcPr>
            <w:tcW w:w="1993" w:type="dxa"/>
          </w:tcPr>
          <w:p w14:paraId="40274C13" w14:textId="6C5DFB06" w:rsidR="00EA2422" w:rsidRPr="00E84236" w:rsidRDefault="00EA2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84236">
              <w:rPr>
                <w:rFonts w:ascii="Calibri" w:hAnsi="Calibri" w:cs="Calibri"/>
                <w:sz w:val="20"/>
                <w:szCs w:val="20"/>
              </w:rPr>
              <w:t>social decision-making</w:t>
            </w:r>
          </w:p>
        </w:tc>
        <w:tc>
          <w:tcPr>
            <w:tcW w:w="1993" w:type="dxa"/>
          </w:tcPr>
          <w:p w14:paraId="3E9E3B43" w14:textId="14F60345" w:rsidR="00EA2422" w:rsidRPr="00E84236" w:rsidRDefault="00EA2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84236">
              <w:rPr>
                <w:rFonts w:ascii="Calibri" w:hAnsi="Calibri" w:cs="Calibri"/>
                <w:sz w:val="20"/>
                <w:szCs w:val="20"/>
              </w:rPr>
              <w:t>problem-solving adaptability</w:t>
            </w:r>
          </w:p>
        </w:tc>
        <w:tc>
          <w:tcPr>
            <w:tcW w:w="1993" w:type="dxa"/>
          </w:tcPr>
          <w:p w14:paraId="57544252" w14:textId="146C41CE" w:rsidR="00EA2422" w:rsidRPr="00E84236" w:rsidRDefault="00EA2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84236">
              <w:rPr>
                <w:rFonts w:ascii="Calibri" w:hAnsi="Calibri" w:cs="Calibri"/>
                <w:sz w:val="20"/>
                <w:szCs w:val="20"/>
              </w:rPr>
              <w:t>memory disorders</w:t>
            </w:r>
          </w:p>
        </w:tc>
      </w:tr>
      <w:tr w:rsidR="00EA2422" w:rsidRPr="00E84236" w14:paraId="355B29DC" w14:textId="77777777" w:rsidTr="00CB1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0A5CD853" w14:textId="77777777" w:rsidR="00EA2422" w:rsidRPr="00E84236" w:rsidRDefault="00EA242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92" w:type="dxa"/>
          </w:tcPr>
          <w:p w14:paraId="26E3AA9E" w14:textId="764B54F9" w:rsidR="00EA2422" w:rsidRPr="00E84236" w:rsidRDefault="00EA2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84236">
              <w:rPr>
                <w:rFonts w:ascii="Calibri" w:hAnsi="Calibri" w:cs="Calibri"/>
                <w:sz w:val="20"/>
                <w:szCs w:val="20"/>
              </w:rPr>
              <w:t>cognitive control</w:t>
            </w:r>
          </w:p>
        </w:tc>
        <w:tc>
          <w:tcPr>
            <w:tcW w:w="1992" w:type="dxa"/>
          </w:tcPr>
          <w:p w14:paraId="0715274C" w14:textId="5A1CAD3E" w:rsidR="00EA2422" w:rsidRPr="00E84236" w:rsidRDefault="00EA2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84236">
              <w:rPr>
                <w:rFonts w:ascii="Calibri" w:hAnsi="Calibri" w:cs="Calibri"/>
                <w:sz w:val="20"/>
                <w:szCs w:val="20"/>
              </w:rPr>
              <w:t>Stroop tes</w:t>
            </w:r>
          </w:p>
        </w:tc>
        <w:tc>
          <w:tcPr>
            <w:tcW w:w="1993" w:type="dxa"/>
          </w:tcPr>
          <w:p w14:paraId="5191556A" w14:textId="77777777" w:rsidR="00EA2422" w:rsidRPr="00E84236" w:rsidRDefault="00EA2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993" w:type="dxa"/>
          </w:tcPr>
          <w:p w14:paraId="4F86B64C" w14:textId="77777777" w:rsidR="00EA2422" w:rsidRPr="00E84236" w:rsidRDefault="00EA2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993" w:type="dxa"/>
          </w:tcPr>
          <w:p w14:paraId="7E0C65EF" w14:textId="757804CF" w:rsidR="00EA2422" w:rsidRPr="00E84236" w:rsidRDefault="00EA2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84236">
              <w:rPr>
                <w:rFonts w:ascii="Calibri" w:hAnsi="Calibri" w:cs="Calibri"/>
                <w:sz w:val="20"/>
                <w:szCs w:val="20"/>
              </w:rPr>
              <w:t>mild cognitive impairment</w:t>
            </w:r>
          </w:p>
        </w:tc>
      </w:tr>
      <w:tr w:rsidR="00EA2422" w:rsidRPr="00E84236" w14:paraId="5FFB6288" w14:textId="77777777" w:rsidTr="00CB15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3BDFA2DD" w14:textId="77777777" w:rsidR="00EA2422" w:rsidRPr="00E84236" w:rsidRDefault="00EA242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92" w:type="dxa"/>
          </w:tcPr>
          <w:p w14:paraId="0D77DC65" w14:textId="77777777" w:rsidR="00EA2422" w:rsidRPr="00E84236" w:rsidRDefault="00EA2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92" w:type="dxa"/>
          </w:tcPr>
          <w:p w14:paraId="4A4EB594" w14:textId="2126193A" w:rsidR="00EA2422" w:rsidRPr="00E84236" w:rsidRDefault="00EA2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84236">
              <w:rPr>
                <w:rFonts w:ascii="Calibri" w:hAnsi="Calibri" w:cs="Calibri"/>
                <w:sz w:val="20"/>
                <w:szCs w:val="20"/>
              </w:rPr>
              <w:t>digit span</w:t>
            </w:r>
          </w:p>
        </w:tc>
        <w:tc>
          <w:tcPr>
            <w:tcW w:w="1993" w:type="dxa"/>
          </w:tcPr>
          <w:p w14:paraId="4898D305" w14:textId="77777777" w:rsidR="00EA2422" w:rsidRPr="00E84236" w:rsidRDefault="00EA2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993" w:type="dxa"/>
          </w:tcPr>
          <w:p w14:paraId="29E44201" w14:textId="77777777" w:rsidR="00EA2422" w:rsidRPr="00E84236" w:rsidRDefault="00EA2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993" w:type="dxa"/>
          </w:tcPr>
          <w:p w14:paraId="34C4FC60" w14:textId="6BB630C8" w:rsidR="00EA2422" w:rsidRPr="00E84236" w:rsidRDefault="00EA2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84236">
              <w:rPr>
                <w:rFonts w:ascii="Calibri" w:hAnsi="Calibri" w:cs="Calibri"/>
                <w:sz w:val="20"/>
                <w:szCs w:val="20"/>
              </w:rPr>
              <w:t>executive dysfunction</w:t>
            </w:r>
          </w:p>
        </w:tc>
      </w:tr>
      <w:tr w:rsidR="00EA2422" w:rsidRPr="00E84236" w14:paraId="69A8B221" w14:textId="77777777" w:rsidTr="00CB1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2D3F32B7" w14:textId="77777777" w:rsidR="00EA2422" w:rsidRPr="00E84236" w:rsidRDefault="00EA242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92" w:type="dxa"/>
          </w:tcPr>
          <w:p w14:paraId="6C89520C" w14:textId="77777777" w:rsidR="00EA2422" w:rsidRPr="00E84236" w:rsidRDefault="00EA2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92" w:type="dxa"/>
          </w:tcPr>
          <w:p w14:paraId="6B1D7FB5" w14:textId="7AE6402A" w:rsidR="00EA2422" w:rsidRPr="00E84236" w:rsidRDefault="00EA2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84236">
              <w:rPr>
                <w:rFonts w:ascii="Calibri" w:hAnsi="Calibri" w:cs="Calibri"/>
                <w:sz w:val="20"/>
                <w:szCs w:val="20"/>
                <w:lang w:val="en-GB"/>
              </w:rPr>
              <w:t>Go/no-go</w:t>
            </w:r>
          </w:p>
        </w:tc>
        <w:tc>
          <w:tcPr>
            <w:tcW w:w="1993" w:type="dxa"/>
          </w:tcPr>
          <w:p w14:paraId="65B92B6D" w14:textId="77777777" w:rsidR="00EA2422" w:rsidRPr="00E84236" w:rsidRDefault="00EA2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993" w:type="dxa"/>
          </w:tcPr>
          <w:p w14:paraId="0BC3EB5D" w14:textId="77777777" w:rsidR="00EA2422" w:rsidRPr="00E84236" w:rsidRDefault="00EA2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993" w:type="dxa"/>
          </w:tcPr>
          <w:p w14:paraId="7628FE70" w14:textId="53D16B14" w:rsidR="00EA2422" w:rsidRPr="00E84236" w:rsidRDefault="00EA2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84236">
              <w:rPr>
                <w:rFonts w:ascii="Calibri" w:hAnsi="Calibri" w:cs="Calibri"/>
                <w:sz w:val="20"/>
                <w:szCs w:val="20"/>
              </w:rPr>
              <w:t>neuropsychological disorders</w:t>
            </w:r>
          </w:p>
        </w:tc>
      </w:tr>
      <w:tr w:rsidR="00EA2422" w:rsidRPr="00E84236" w14:paraId="4679DC25" w14:textId="77777777" w:rsidTr="00CB15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508C68F9" w14:textId="77777777" w:rsidR="00EA2422" w:rsidRPr="00E84236" w:rsidRDefault="00EA242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92" w:type="dxa"/>
          </w:tcPr>
          <w:p w14:paraId="35A406E7" w14:textId="77777777" w:rsidR="00EA2422" w:rsidRPr="00E84236" w:rsidRDefault="00EA2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92" w:type="dxa"/>
          </w:tcPr>
          <w:p w14:paraId="70A99BB7" w14:textId="77777777" w:rsidR="00EA2422" w:rsidRPr="00E84236" w:rsidRDefault="00EA2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993" w:type="dxa"/>
          </w:tcPr>
          <w:p w14:paraId="35C7A67B" w14:textId="77777777" w:rsidR="00EA2422" w:rsidRPr="00E84236" w:rsidRDefault="00EA2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993" w:type="dxa"/>
          </w:tcPr>
          <w:p w14:paraId="474A7ED8" w14:textId="77777777" w:rsidR="00EA2422" w:rsidRPr="00E84236" w:rsidRDefault="00EA2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993" w:type="dxa"/>
          </w:tcPr>
          <w:p w14:paraId="0FF10D39" w14:textId="77777777" w:rsidR="00EA2422" w:rsidRPr="00E84236" w:rsidRDefault="00EA2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</w:tbl>
    <w:p w14:paraId="05D410C2" w14:textId="77777777" w:rsidR="00CB1541" w:rsidRPr="00E84236" w:rsidRDefault="00CB1541">
      <w:pPr>
        <w:rPr>
          <w:rFonts w:ascii="Calibri" w:hAnsi="Calibri" w:cs="Calibri"/>
          <w:sz w:val="20"/>
          <w:szCs w:val="20"/>
          <w:lang w:val="en-GB"/>
        </w:rPr>
      </w:pPr>
    </w:p>
    <w:sectPr w:rsidR="00CB1541" w:rsidRPr="00E84236" w:rsidSect="009704B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2D73CD4"/>
    <w:multiLevelType w:val="multilevel"/>
    <w:tmpl w:val="BA14470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618596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4B1"/>
    <w:rsid w:val="00002B84"/>
    <w:rsid w:val="0002330D"/>
    <w:rsid w:val="00106371"/>
    <w:rsid w:val="0011405A"/>
    <w:rsid w:val="0012301E"/>
    <w:rsid w:val="00152D84"/>
    <w:rsid w:val="00162DDB"/>
    <w:rsid w:val="00183160"/>
    <w:rsid w:val="001C5C09"/>
    <w:rsid w:val="001E0700"/>
    <w:rsid w:val="001F04A3"/>
    <w:rsid w:val="0028233E"/>
    <w:rsid w:val="00296F41"/>
    <w:rsid w:val="002D542C"/>
    <w:rsid w:val="0036000B"/>
    <w:rsid w:val="00393384"/>
    <w:rsid w:val="00411915"/>
    <w:rsid w:val="0042246F"/>
    <w:rsid w:val="004E5361"/>
    <w:rsid w:val="00525A61"/>
    <w:rsid w:val="00534030"/>
    <w:rsid w:val="00557669"/>
    <w:rsid w:val="00590FF5"/>
    <w:rsid w:val="00597C29"/>
    <w:rsid w:val="005C5F6B"/>
    <w:rsid w:val="005E3095"/>
    <w:rsid w:val="0065342F"/>
    <w:rsid w:val="00673AE4"/>
    <w:rsid w:val="0068129F"/>
    <w:rsid w:val="00711071"/>
    <w:rsid w:val="00732F8E"/>
    <w:rsid w:val="007800A3"/>
    <w:rsid w:val="007A79F5"/>
    <w:rsid w:val="007C75C0"/>
    <w:rsid w:val="00801305"/>
    <w:rsid w:val="00814479"/>
    <w:rsid w:val="00873C4B"/>
    <w:rsid w:val="00876744"/>
    <w:rsid w:val="00885785"/>
    <w:rsid w:val="008A101F"/>
    <w:rsid w:val="008B6753"/>
    <w:rsid w:val="008C1096"/>
    <w:rsid w:val="009315FA"/>
    <w:rsid w:val="009552CD"/>
    <w:rsid w:val="009704B1"/>
    <w:rsid w:val="00977E4E"/>
    <w:rsid w:val="00985CFD"/>
    <w:rsid w:val="00986C78"/>
    <w:rsid w:val="009A7A57"/>
    <w:rsid w:val="009D0D11"/>
    <w:rsid w:val="009E5209"/>
    <w:rsid w:val="00A01FA3"/>
    <w:rsid w:val="00A43FFE"/>
    <w:rsid w:val="00A768BE"/>
    <w:rsid w:val="00BE0148"/>
    <w:rsid w:val="00BE38B3"/>
    <w:rsid w:val="00C32A23"/>
    <w:rsid w:val="00C82203"/>
    <w:rsid w:val="00C84812"/>
    <w:rsid w:val="00CB1541"/>
    <w:rsid w:val="00CE0F79"/>
    <w:rsid w:val="00CE449D"/>
    <w:rsid w:val="00D15EEA"/>
    <w:rsid w:val="00D20ADC"/>
    <w:rsid w:val="00D340D1"/>
    <w:rsid w:val="00D45B52"/>
    <w:rsid w:val="00D52371"/>
    <w:rsid w:val="00D53A83"/>
    <w:rsid w:val="00D733B6"/>
    <w:rsid w:val="00D86E83"/>
    <w:rsid w:val="00E00B33"/>
    <w:rsid w:val="00E45BFF"/>
    <w:rsid w:val="00E60B1F"/>
    <w:rsid w:val="00E72077"/>
    <w:rsid w:val="00E84236"/>
    <w:rsid w:val="00EA2422"/>
    <w:rsid w:val="00ED1CD6"/>
    <w:rsid w:val="00ED2582"/>
    <w:rsid w:val="00F300D6"/>
    <w:rsid w:val="00F46DE8"/>
    <w:rsid w:val="00FA2B68"/>
    <w:rsid w:val="00FA4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25A2B"/>
  <w15:chartTrackingRefBased/>
  <w15:docId w15:val="{421E8FD9-B4D5-CD46-82C4-8D098F3D4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704B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704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704B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704B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704B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704B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704B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704B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704B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704B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704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704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704B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704B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704B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704B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704B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704B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704B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704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704B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704B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704B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704B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704B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704B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704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704B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704B1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9704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-3">
    <w:name w:val="Grid Table 1 Light Accent 3"/>
    <w:basedOn w:val="a1"/>
    <w:uiPriority w:val="46"/>
    <w:rsid w:val="009704B1"/>
    <w:tblPr>
      <w:tblStyleRowBandSize w:val="1"/>
      <w:tblStyleColBandSize w:val="1"/>
      <w:tblBorders>
        <w:top w:val="single" w:sz="4" w:space="0" w:color="84E290" w:themeColor="accent3" w:themeTint="66"/>
        <w:left w:val="single" w:sz="4" w:space="0" w:color="84E290" w:themeColor="accent3" w:themeTint="66"/>
        <w:bottom w:val="single" w:sz="4" w:space="0" w:color="84E290" w:themeColor="accent3" w:themeTint="66"/>
        <w:right w:val="single" w:sz="4" w:space="0" w:color="84E290" w:themeColor="accent3" w:themeTint="66"/>
        <w:insideH w:val="single" w:sz="4" w:space="0" w:color="84E290" w:themeColor="accent3" w:themeTint="66"/>
        <w:insideV w:val="single" w:sz="4" w:space="0" w:color="84E290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-5">
    <w:name w:val="Grid Table 2 Accent 5"/>
    <w:basedOn w:val="a1"/>
    <w:uiPriority w:val="47"/>
    <w:rsid w:val="009704B1"/>
    <w:tblPr>
      <w:tblStyleRowBandSize w:val="1"/>
      <w:tblStyleColBandSize w:val="1"/>
      <w:tblBorders>
        <w:top w:val="single" w:sz="2" w:space="0" w:color="D86DCB" w:themeColor="accent5" w:themeTint="99"/>
        <w:bottom w:val="single" w:sz="2" w:space="0" w:color="D86DCB" w:themeColor="accent5" w:themeTint="99"/>
        <w:insideH w:val="single" w:sz="2" w:space="0" w:color="D86DCB" w:themeColor="accent5" w:themeTint="99"/>
        <w:insideV w:val="single" w:sz="2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86DC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31">
    <w:name w:val="Grid Table 3"/>
    <w:basedOn w:val="a1"/>
    <w:uiPriority w:val="48"/>
    <w:rsid w:val="009704B1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21">
    <w:name w:val="Grid Table 2"/>
    <w:basedOn w:val="a1"/>
    <w:uiPriority w:val="47"/>
    <w:rsid w:val="009704B1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2">
    <w:name w:val="Grid Table 2 Accent 2"/>
    <w:basedOn w:val="a1"/>
    <w:uiPriority w:val="47"/>
    <w:rsid w:val="009704B1"/>
    <w:tblPr>
      <w:tblStyleRowBandSize w:val="1"/>
      <w:tblStyleColBandSize w:val="1"/>
      <w:tblBorders>
        <w:top w:val="single" w:sz="2" w:space="0" w:color="F1A983" w:themeColor="accent2" w:themeTint="99"/>
        <w:bottom w:val="single" w:sz="2" w:space="0" w:color="F1A983" w:themeColor="accent2" w:themeTint="99"/>
        <w:insideH w:val="single" w:sz="2" w:space="0" w:color="F1A983" w:themeColor="accent2" w:themeTint="99"/>
        <w:insideV w:val="single" w:sz="2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1A9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4-4">
    <w:name w:val="Grid Table 4 Accent 4"/>
    <w:basedOn w:val="a1"/>
    <w:uiPriority w:val="49"/>
    <w:rsid w:val="009704B1"/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5-5">
    <w:name w:val="Grid Table 5 Dark Accent 5"/>
    <w:basedOn w:val="a1"/>
    <w:uiPriority w:val="50"/>
    <w:rsid w:val="009704B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E59EDC" w:themeFill="accent5" w:themeFillTint="66"/>
      </w:tcPr>
    </w:tblStylePr>
  </w:style>
  <w:style w:type="table" w:styleId="5-4">
    <w:name w:val="Grid Table 5 Dark Accent 4"/>
    <w:basedOn w:val="a1"/>
    <w:uiPriority w:val="50"/>
    <w:rsid w:val="009704B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95DCF7" w:themeFill="accent4" w:themeFillTint="66"/>
      </w:tcPr>
    </w:tblStylePr>
  </w:style>
  <w:style w:type="table" w:styleId="6-1">
    <w:name w:val="Grid Table 6 Colorful Accent 1"/>
    <w:basedOn w:val="a1"/>
    <w:uiPriority w:val="51"/>
    <w:rsid w:val="009704B1"/>
    <w:rPr>
      <w:color w:val="0F4761" w:themeColor="accent1" w:themeShade="BF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7-4">
    <w:name w:val="Grid Table 7 Colorful Accent 4"/>
    <w:basedOn w:val="a1"/>
    <w:uiPriority w:val="52"/>
    <w:rsid w:val="009704B1"/>
    <w:rPr>
      <w:color w:val="0B769F" w:themeColor="accent4" w:themeShade="BF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bottom w:val="single" w:sz="4" w:space="0" w:color="60CAF3" w:themeColor="accent4" w:themeTint="99"/>
        </w:tcBorders>
      </w:tcPr>
    </w:tblStylePr>
    <w:tblStylePr w:type="nwCell">
      <w:tblPr/>
      <w:tcPr>
        <w:tcBorders>
          <w:bottom w:val="single" w:sz="4" w:space="0" w:color="60CAF3" w:themeColor="accent4" w:themeTint="99"/>
        </w:tcBorders>
      </w:tcPr>
    </w:tblStylePr>
    <w:tblStylePr w:type="seCell">
      <w:tblPr/>
      <w:tcPr>
        <w:tcBorders>
          <w:top w:val="single" w:sz="4" w:space="0" w:color="60CAF3" w:themeColor="accent4" w:themeTint="99"/>
        </w:tcBorders>
      </w:tcPr>
    </w:tblStylePr>
    <w:tblStylePr w:type="swCell">
      <w:tblPr/>
      <w:tcPr>
        <w:tcBorders>
          <w:top w:val="single" w:sz="4" w:space="0" w:color="60CAF3" w:themeColor="accent4" w:themeTint="99"/>
        </w:tcBorders>
      </w:tcPr>
    </w:tblStylePr>
  </w:style>
  <w:style w:type="table" w:styleId="4-6">
    <w:name w:val="List Table 4 Accent 6"/>
    <w:basedOn w:val="a1"/>
    <w:uiPriority w:val="49"/>
    <w:rsid w:val="009704B1"/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4-5">
    <w:name w:val="List Table 4 Accent 5"/>
    <w:basedOn w:val="a1"/>
    <w:uiPriority w:val="49"/>
    <w:rsid w:val="009704B1"/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51">
    <w:name w:val="List Table 5 Dark"/>
    <w:basedOn w:val="a1"/>
    <w:uiPriority w:val="50"/>
    <w:rsid w:val="009704B1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">
    <w:name w:val="List Table 5 Dark Accent 3"/>
    <w:basedOn w:val="a1"/>
    <w:uiPriority w:val="50"/>
    <w:rsid w:val="009704B1"/>
    <w:rPr>
      <w:color w:val="FFFFFF" w:themeColor="background1"/>
    </w:rPr>
    <w:tblPr>
      <w:tblStyleRowBandSize w:val="1"/>
      <w:tblStyleColBandSize w:val="1"/>
      <w:tblBorders>
        <w:top w:val="single" w:sz="24" w:space="0" w:color="196B24" w:themeColor="accent3"/>
        <w:left w:val="single" w:sz="24" w:space="0" w:color="196B24" w:themeColor="accent3"/>
        <w:bottom w:val="single" w:sz="24" w:space="0" w:color="196B24" w:themeColor="accent3"/>
        <w:right w:val="single" w:sz="24" w:space="0" w:color="196B24" w:themeColor="accent3"/>
      </w:tblBorders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7-6">
    <w:name w:val="List Table 7 Colorful Accent 6"/>
    <w:basedOn w:val="a1"/>
    <w:uiPriority w:val="52"/>
    <w:rsid w:val="009704B1"/>
    <w:rPr>
      <w:color w:val="3A7C22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EA72E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EA72E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EA72E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EA72E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af">
    <w:name w:val="Grid Table Light"/>
    <w:basedOn w:val="a1"/>
    <w:uiPriority w:val="40"/>
    <w:rsid w:val="009704B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1">
    <w:name w:val="Plain Table 1"/>
    <w:basedOn w:val="a1"/>
    <w:uiPriority w:val="41"/>
    <w:rsid w:val="009704B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2">
    <w:name w:val="Plain Table 2"/>
    <w:basedOn w:val="a1"/>
    <w:uiPriority w:val="42"/>
    <w:rsid w:val="009704B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2">
    <w:name w:val="Plain Table 3"/>
    <w:basedOn w:val="a1"/>
    <w:uiPriority w:val="43"/>
    <w:rsid w:val="009704B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1">
    <w:name w:val="Plain Table 4"/>
    <w:basedOn w:val="a1"/>
    <w:uiPriority w:val="44"/>
    <w:rsid w:val="009704B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12">
    <w:name w:val="Grid Table 1 Light"/>
    <w:basedOn w:val="a1"/>
    <w:uiPriority w:val="46"/>
    <w:rsid w:val="009704B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1"/>
    <w:uiPriority w:val="46"/>
    <w:rsid w:val="009704B1"/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1"/>
    <w:uiPriority w:val="46"/>
    <w:rsid w:val="00CB1541"/>
    <w:tblPr>
      <w:tblStyleRowBandSize w:val="1"/>
      <w:tblStyleColBandSize w:val="1"/>
      <w:tblBorders>
        <w:top w:val="single" w:sz="4" w:space="0" w:color="F6C5AC" w:themeColor="accent2" w:themeTint="66"/>
        <w:left w:val="single" w:sz="4" w:space="0" w:color="F6C5AC" w:themeColor="accent2" w:themeTint="66"/>
        <w:bottom w:val="single" w:sz="4" w:space="0" w:color="F6C5AC" w:themeColor="accent2" w:themeTint="66"/>
        <w:right w:val="single" w:sz="4" w:space="0" w:color="F6C5AC" w:themeColor="accent2" w:themeTint="66"/>
        <w:insideH w:val="single" w:sz="4" w:space="0" w:color="F6C5AC" w:themeColor="accent2" w:themeTint="66"/>
        <w:insideV w:val="single" w:sz="4" w:space="0" w:color="F6C5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-4">
    <w:name w:val="Grid Table 2 Accent 4"/>
    <w:basedOn w:val="a1"/>
    <w:uiPriority w:val="47"/>
    <w:rsid w:val="00CB1541"/>
    <w:tblPr>
      <w:tblStyleRowBandSize w:val="1"/>
      <w:tblStyleColBandSize w:val="1"/>
      <w:tblBorders>
        <w:top w:val="single" w:sz="2" w:space="0" w:color="60CAF3" w:themeColor="accent4" w:themeTint="99"/>
        <w:bottom w:val="single" w:sz="2" w:space="0" w:color="60CAF3" w:themeColor="accent4" w:themeTint="99"/>
        <w:insideH w:val="single" w:sz="2" w:space="0" w:color="60CAF3" w:themeColor="accent4" w:themeTint="99"/>
        <w:insideV w:val="single" w:sz="2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0CAF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90</Words>
  <Characters>1086</Characters>
  <Application>Microsoft Office Word</Application>
  <DocSecurity>0</DocSecurity>
  <Lines>9</Lines>
  <Paragraphs>2</Paragraphs>
  <ScaleCrop>false</ScaleCrop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3</cp:revision>
  <dcterms:created xsi:type="dcterms:W3CDTF">2025-10-04T12:47:00Z</dcterms:created>
  <dcterms:modified xsi:type="dcterms:W3CDTF">2025-10-06T16:00:00Z</dcterms:modified>
</cp:coreProperties>
</file>